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44" w:tblpY="478"/>
        <w:tblOverlap w:val="never"/>
        <w:tblW w:w="93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0"/>
        <w:gridCol w:w="865"/>
        <w:gridCol w:w="864"/>
        <w:gridCol w:w="901"/>
        <w:gridCol w:w="993"/>
        <w:gridCol w:w="993"/>
        <w:gridCol w:w="1157"/>
        <w:gridCol w:w="828"/>
        <w:gridCol w:w="993"/>
        <w:gridCol w:w="906"/>
      </w:tblGrid>
      <w:tr w:rsidR="00241184" w14:paraId="23958177" w14:textId="77777777">
        <w:trPr>
          <w:trHeight w:val="286"/>
        </w:trPr>
        <w:tc>
          <w:tcPr>
            <w:tcW w:w="9390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97CC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</w:pPr>
            <w:bookmarkStart w:id="0" w:name="OLE_LINK37"/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bidi="ar"/>
              </w:rPr>
              <w:t xml:space="preserve">List of accessions from West Guangdong  </w:t>
            </w:r>
          </w:p>
        </w:tc>
      </w:tr>
      <w:tr w:rsidR="00241184" w14:paraId="11F9A9C9" w14:textId="77777777">
        <w:trPr>
          <w:trHeight w:val="286"/>
        </w:trPr>
        <w:tc>
          <w:tcPr>
            <w:tcW w:w="939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48687" w14:textId="77777777" w:rsidR="00241184" w:rsidRDefault="001652EE">
            <w:pPr>
              <w:spacing w:after="0" w:line="18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ccessions</w:t>
            </w:r>
          </w:p>
        </w:tc>
      </w:tr>
      <w:bookmarkEnd w:id="0"/>
      <w:tr w:rsidR="00241184" w14:paraId="0D0F7ABC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3351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8D8F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3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7A61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5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B829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DCA9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13C9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5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D9EB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4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E4E4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WC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E19C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YJ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F467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23</w:t>
            </w:r>
          </w:p>
        </w:tc>
      </w:tr>
      <w:tr w:rsidR="00241184" w14:paraId="6464CB89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42B8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7B55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3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47A6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6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8E3A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1C7B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7C01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5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077C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6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F4C0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XW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4A0B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YJ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6E6E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25</w:t>
            </w:r>
          </w:p>
        </w:tc>
      </w:tr>
      <w:tr w:rsidR="00241184" w14:paraId="218BDEE0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139A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CE72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3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C7AD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6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1625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7AF4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D002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CAB1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6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B9A8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XW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3B70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YJ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0A7A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29</w:t>
            </w:r>
          </w:p>
        </w:tc>
      </w:tr>
      <w:tr w:rsidR="00241184" w14:paraId="6EFC120B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1F5D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20BD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3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DB1F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6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12FA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E6BE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EE41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06E3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70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19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202F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XW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95BE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YJ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6BAE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31</w:t>
            </w:r>
          </w:p>
        </w:tc>
      </w:tr>
      <w:tr w:rsidR="00241184" w14:paraId="1BC704FC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D14C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2D59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3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987C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6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BC44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5947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E37D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0B79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1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064E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XW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B3F6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YJ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CB56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32</w:t>
            </w:r>
          </w:p>
        </w:tc>
      </w:tr>
      <w:tr w:rsidR="00241184" w14:paraId="5B68B393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6FA9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8FBF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3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68BD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6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FACE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8955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64E1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EFBF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1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4CEE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XW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2592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YJ6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32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2C97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33</w:t>
            </w:r>
          </w:p>
        </w:tc>
      </w:tr>
      <w:tr w:rsidR="00241184" w14:paraId="137C0D72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DEF4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1980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3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28D4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6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2A7E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EF00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A0F9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5BBD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2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2F79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XW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0B39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A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79FD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34</w:t>
            </w:r>
          </w:p>
        </w:tc>
      </w:tr>
      <w:tr w:rsidR="00241184" w14:paraId="491F3549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C781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74A7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3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FAD3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6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4DAA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4A03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29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2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43C2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1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343A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3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862E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XW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7C33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A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7DEE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35</w:t>
            </w:r>
          </w:p>
        </w:tc>
      </w:tr>
      <w:tr w:rsidR="00241184" w14:paraId="5764479E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C048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1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705D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8C00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6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CD21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4C9F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5147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1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F369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3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DB6B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XW8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3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65F9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QY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D319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36</w:t>
            </w:r>
          </w:p>
        </w:tc>
      </w:tr>
      <w:tr w:rsidR="00241184" w14:paraId="36B6B4C3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C697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1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6D7B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F61E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6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A9DA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EC9E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3E87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14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16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A501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4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F259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Z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13A1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QY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F4FD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37</w:t>
            </w:r>
          </w:p>
        </w:tc>
      </w:tr>
      <w:tr w:rsidR="00241184" w14:paraId="14265B2B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1658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1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0807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4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E788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2BE9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58D4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8C28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1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B1BF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4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BCC2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Z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4120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Z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4FEF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38</w:t>
            </w:r>
          </w:p>
        </w:tc>
      </w:tr>
      <w:tr w:rsidR="00241184" w14:paraId="6EDA8AF2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449C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1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E2F6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4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C73E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752B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C07C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2141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1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A5B5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5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E613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Z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50BB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Y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F7DD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40</w:t>
            </w:r>
          </w:p>
        </w:tc>
      </w:tr>
      <w:tr w:rsidR="00241184" w14:paraId="3B930F98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165D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1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BDF2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4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D18B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AD34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7B1E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1528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2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7A37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5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6DC5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Z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F630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6B53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41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221</w:t>
            </w:r>
          </w:p>
        </w:tc>
      </w:tr>
      <w:tr w:rsidR="00241184" w14:paraId="259D3F6D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A036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1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231D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4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E8BE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ACAE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5F40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F85B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2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A6B4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5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2E89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Z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2130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06DB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42</w:t>
            </w:r>
          </w:p>
        </w:tc>
      </w:tr>
      <w:tr w:rsidR="00241184" w14:paraId="46C1F3D0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6F27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1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FC71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553A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6CF6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ED8C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E9BE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2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0293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6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9E83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Z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E598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D57E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48</w:t>
            </w:r>
          </w:p>
        </w:tc>
      </w:tr>
      <w:tr w:rsidR="00241184" w14:paraId="5399F13D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343B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1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96C1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4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4996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EDA1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3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2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188F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1033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2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51C6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6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EDFC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Z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B98A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C23E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57</w:t>
            </w:r>
          </w:p>
        </w:tc>
      </w:tr>
      <w:tr w:rsidR="00241184" w14:paraId="2E0783EE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8A47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1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AA4B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4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D52B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6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25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A778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8D32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9803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2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7CFC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6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A3E4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Z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362B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DC55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58</w:t>
            </w:r>
          </w:p>
        </w:tc>
      </w:tr>
      <w:tr w:rsidR="00241184" w14:paraId="7315FEBF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D013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2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4A9A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CF2C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AECA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672A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9475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3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3746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7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5877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Z16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3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B617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6B54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61</w:t>
            </w:r>
          </w:p>
        </w:tc>
      </w:tr>
      <w:tr w:rsidR="00241184" w14:paraId="57DC9158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AD2E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2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AE3E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5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50C6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980D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0A59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CE0B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3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52D3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C13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53A7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Z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03DF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1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5438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65</w:t>
            </w:r>
          </w:p>
        </w:tc>
      </w:tr>
      <w:tr w:rsidR="00241184" w14:paraId="377DE3A6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0CE1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2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FECA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5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68C6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4F4B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C7A7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27E8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37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18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D827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J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4207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Z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E8FB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1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CE79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71</w:t>
            </w:r>
          </w:p>
        </w:tc>
      </w:tr>
      <w:tr w:rsidR="00241184" w14:paraId="65404AEC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335F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2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921D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5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3ED1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AE61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ADC2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D649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4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7EDA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WC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638B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Z-T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A1AF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13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20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9842B" w14:textId="77777777" w:rsidR="00241184" w:rsidRDefault="00241184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1184" w14:paraId="2C3834CB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72FC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2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FC7C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5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0981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7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70F3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02DB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692C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4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AD41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WC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6318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Z-TP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68EA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1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ADC75" w14:textId="77777777" w:rsidR="00241184" w:rsidRDefault="00241184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1184" w14:paraId="6177BC6D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E23B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2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DFB4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5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CAE2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8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2E2B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075C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2167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4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503F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WC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6C73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Z-T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48B2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1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C182A" w14:textId="77777777" w:rsidR="00241184" w:rsidRDefault="00241184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1184" w14:paraId="7FD739C2" w14:textId="77777777">
        <w:trPr>
          <w:trHeight w:val="286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49DA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2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07E4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5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98AF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8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4F47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3E8D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8C8B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4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7EB7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WC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0304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YC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9190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1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186A5" w14:textId="77777777" w:rsidR="00241184" w:rsidRDefault="00241184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1184" w14:paraId="5809A295" w14:textId="77777777">
        <w:trPr>
          <w:trHeight w:val="301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FD52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1" w:name="OLE_LINK44" w:colFirst="0" w:colLast="13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2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198A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5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B1EC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ZJ8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7C04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77E4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Z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3CBD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D4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F1E5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WC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AD9E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YC2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3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6298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M1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47CEF" w14:textId="77777777" w:rsidR="00241184" w:rsidRDefault="00241184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1"/>
    </w:tbl>
    <w:p w14:paraId="04AF0C18" w14:textId="77777777" w:rsidR="00241184" w:rsidRDefault="00241184"/>
    <w:p w14:paraId="4A6F9FA7" w14:textId="77777777" w:rsidR="00241184" w:rsidRDefault="001652EE">
      <w:pPr>
        <w:snapToGrid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  <w:r>
        <w:rPr>
          <w:rStyle w:val="tlid-translation"/>
          <w:rFonts w:ascii="Times New Roman" w:hAnsi="Times New Roman" w:cs="Times New Roman"/>
          <w:sz w:val="24"/>
          <w:szCs w:val="24"/>
        </w:rPr>
        <w:t>ZJ, LZ, DHD, NZ, MM, and all others in table above belong to West Guangdong</w:t>
      </w:r>
    </w:p>
    <w:p w14:paraId="3E84CA9C" w14:textId="5B3115BB" w:rsidR="001652EE" w:rsidRPr="008E2842" w:rsidRDefault="008E2842">
      <w:pPr>
        <w:snapToGrid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  <w:r w:rsidRPr="008E2842">
        <w:rPr>
          <w:rStyle w:val="tlid-translation"/>
          <w:rFonts w:ascii="Times New Roman" w:hAnsi="Times New Roman" w:cs="Times New Roman"/>
          <w:sz w:val="24"/>
          <w:szCs w:val="24"/>
        </w:rPr>
        <w:t xml:space="preserve">Note: Area </w:t>
      </w:r>
      <w:r>
        <w:rPr>
          <w:rStyle w:val="tlid-translation"/>
          <w:rFonts w:ascii="Times New Roman" w:hAnsi="Times New Roman" w:cs="Times New Roman"/>
          <w:sz w:val="24"/>
          <w:szCs w:val="24"/>
        </w:rPr>
        <w:t>-</w:t>
      </w:r>
      <w:r w:rsidRPr="008E2842">
        <w:rPr>
          <w:rStyle w:val="tlid-translation"/>
          <w:rFonts w:ascii="Times New Roman" w:hAnsi="Times New Roman" w:cs="Times New Roman"/>
          <w:sz w:val="24"/>
          <w:szCs w:val="24"/>
        </w:rPr>
        <w:t xml:space="preserve"> 44,585.25 sq km</w:t>
      </w:r>
      <w:r w:rsidR="001652EE" w:rsidRPr="008E2842">
        <w:rPr>
          <w:rStyle w:val="tlid-translation"/>
          <w:rFonts w:ascii="Times New Roman" w:hAnsi="Times New Roman" w:cs="Times New Roman"/>
          <w:sz w:val="24"/>
          <w:szCs w:val="24"/>
        </w:rPr>
        <w:t xml:space="preserve"> </w:t>
      </w:r>
    </w:p>
    <w:p w14:paraId="374CA694" w14:textId="075D928D" w:rsidR="00241184" w:rsidRPr="008E2842" w:rsidRDefault="001652EE">
      <w:pPr>
        <w:snapToGrid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  <w:r w:rsidRPr="008E2842">
        <w:rPr>
          <w:rStyle w:val="tlid-translation"/>
          <w:rFonts w:ascii="Times New Roman" w:hAnsi="Times New Roman" w:cs="Times New Roman"/>
          <w:sz w:val="24"/>
          <w:szCs w:val="24"/>
        </w:rPr>
        <w:t xml:space="preserve">Altitude of West Guangdong is </w:t>
      </w:r>
      <w:r w:rsidR="006D6F5B" w:rsidRPr="008E2842">
        <w:rPr>
          <w:rStyle w:val="st"/>
          <w:rFonts w:ascii="Times New Roman" w:hAnsi="Times New Roman" w:cs="Times New Roman"/>
          <w:sz w:val="24"/>
          <w:szCs w:val="24"/>
        </w:rPr>
        <w:t>38</w:t>
      </w:r>
      <w:r w:rsidRPr="008E2842">
        <w:rPr>
          <w:rStyle w:val="st"/>
          <w:rFonts w:ascii="Times New Roman" w:hAnsi="Times New Roman" w:cs="Times New Roman"/>
          <w:sz w:val="24"/>
          <w:szCs w:val="24"/>
        </w:rPr>
        <w:t xml:space="preserve">m </w:t>
      </w:r>
      <w:r w:rsidR="006D6F5B" w:rsidRPr="008E2842">
        <w:rPr>
          <w:rStyle w:val="st"/>
          <w:rFonts w:ascii="Times New Roman" w:hAnsi="Times New Roman" w:cs="Times New Roman"/>
          <w:sz w:val="24"/>
          <w:szCs w:val="24"/>
        </w:rPr>
        <w:t>(125</w:t>
      </w:r>
      <w:r w:rsidRPr="008E2842">
        <w:rPr>
          <w:rStyle w:val="st"/>
          <w:rFonts w:ascii="Times New Roman" w:hAnsi="Times New Roman" w:cs="Times New Roman"/>
          <w:sz w:val="24"/>
          <w:szCs w:val="24"/>
        </w:rPr>
        <w:t>ft) above sea</w:t>
      </w:r>
      <w:r w:rsidR="006D6F5B" w:rsidRPr="008E2842">
        <w:rPr>
          <w:rStyle w:val="st"/>
          <w:rFonts w:ascii="Times New Roman" w:hAnsi="Times New Roman" w:cs="Times New Roman"/>
          <w:sz w:val="24"/>
          <w:szCs w:val="24"/>
        </w:rPr>
        <w:t xml:space="preserve"> level</w:t>
      </w:r>
      <w:r w:rsidRPr="008E2842">
        <w:rPr>
          <w:rStyle w:val="st"/>
          <w:rFonts w:ascii="Times New Roman" w:hAnsi="Times New Roman" w:cs="Times New Roman"/>
          <w:sz w:val="24"/>
          <w:szCs w:val="24"/>
        </w:rPr>
        <w:t xml:space="preserve">, </w:t>
      </w:r>
    </w:p>
    <w:p w14:paraId="2DC8D574" w14:textId="77777777" w:rsidR="00241184" w:rsidRDefault="00241184">
      <w:pPr>
        <w:snapToGrid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</w:p>
    <w:p w14:paraId="0CB197F7" w14:textId="77777777" w:rsidR="00241184" w:rsidRDefault="00241184">
      <w:pPr>
        <w:snapToGrid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</w:p>
    <w:p w14:paraId="141F8386" w14:textId="77777777" w:rsidR="00241184" w:rsidRDefault="00241184">
      <w:pPr>
        <w:snapToGrid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</w:p>
    <w:p w14:paraId="18056647" w14:textId="77777777" w:rsidR="00241184" w:rsidRDefault="00241184">
      <w:pPr>
        <w:snapToGrid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</w:p>
    <w:p w14:paraId="223166EB" w14:textId="77777777" w:rsidR="00241184" w:rsidRDefault="00241184">
      <w:pPr>
        <w:snapToGrid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</w:p>
    <w:p w14:paraId="5C4616E4" w14:textId="77777777" w:rsidR="00241184" w:rsidRDefault="00241184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E91AA6" w14:textId="77777777" w:rsidR="00241184" w:rsidRDefault="00241184"/>
    <w:p w14:paraId="14B00269" w14:textId="77777777" w:rsidR="00241184" w:rsidRDefault="00241184"/>
    <w:tbl>
      <w:tblPr>
        <w:tblpPr w:leftFromText="180" w:rightFromText="180" w:vertAnchor="text" w:horzAnchor="page" w:tblpX="1444" w:tblpY="478"/>
        <w:tblOverlap w:val="never"/>
        <w:tblW w:w="93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945"/>
        <w:gridCol w:w="944"/>
        <w:gridCol w:w="945"/>
        <w:gridCol w:w="946"/>
        <w:gridCol w:w="946"/>
        <w:gridCol w:w="930"/>
        <w:gridCol w:w="930"/>
        <w:gridCol w:w="930"/>
        <w:gridCol w:w="930"/>
      </w:tblGrid>
      <w:tr w:rsidR="00241184" w14:paraId="5E2521D3" w14:textId="77777777">
        <w:trPr>
          <w:trHeight w:val="283"/>
        </w:trPr>
        <w:tc>
          <w:tcPr>
            <w:tcW w:w="9390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59412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st of accessions from  Guangxi</w:t>
            </w:r>
          </w:p>
        </w:tc>
      </w:tr>
      <w:tr w:rsidR="00241184" w14:paraId="0916A361" w14:textId="77777777">
        <w:trPr>
          <w:trHeight w:val="286"/>
        </w:trPr>
        <w:tc>
          <w:tcPr>
            <w:tcW w:w="939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F7F62" w14:textId="77777777" w:rsidR="00241184" w:rsidRDefault="001652EE">
            <w:pPr>
              <w:spacing w:after="0" w:line="18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</w:t>
            </w:r>
          </w:p>
        </w:tc>
      </w:tr>
      <w:tr w:rsidR="00241184" w14:paraId="54F859FA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66C5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bookmarkStart w:id="2" w:name="OLE_LINK36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851D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4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91C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7F94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4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2C26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5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7D5D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bookmarkStart w:id="3" w:name="OLE_LINK48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75</w:t>
            </w:r>
            <w:bookmarkEnd w:id="3"/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2467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2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6C62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4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DC95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6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13D4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7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9D68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94</w:t>
            </w:r>
          </w:p>
        </w:tc>
      </w:tr>
      <w:tr w:rsidR="00241184" w14:paraId="337717F9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0B09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3C32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3C79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4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D3D9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5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0406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7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400B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2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B6C8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4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E616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6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BDD1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7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DEDC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95</w:t>
            </w:r>
          </w:p>
        </w:tc>
      </w:tr>
      <w:tr w:rsidR="00241184" w14:paraId="1E1597C4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F85E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0853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6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4A0D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4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A778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6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8245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7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74DE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2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4CCD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4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3553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6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8AAD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7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E141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96</w:t>
            </w:r>
          </w:p>
        </w:tc>
      </w:tr>
      <w:tr w:rsidR="00241184" w14:paraId="3687428C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BF2C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D751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6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1C10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44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81DD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6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E70B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7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6F69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2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FF8F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4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E24D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6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75C0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8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1C31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98</w:t>
            </w:r>
          </w:p>
        </w:tc>
      </w:tr>
      <w:tr w:rsidR="00241184" w14:paraId="025BE8EA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0B70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A239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3491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4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8DCC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62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13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A0F0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1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ECEB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3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C25A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4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D713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6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CA33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8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D7DB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99</w:t>
            </w:r>
          </w:p>
        </w:tc>
      </w:tr>
      <w:tr w:rsidR="00241184" w14:paraId="15154E1B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304E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06FC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D364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4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82DD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6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3681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1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D5C7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3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2770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4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D7AB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6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8E43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8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70A5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00</w:t>
            </w:r>
          </w:p>
        </w:tc>
      </w:tr>
      <w:tr w:rsidR="00241184" w14:paraId="1B47F37B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21DD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4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8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F147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3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04FB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4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F652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6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7F65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1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310E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3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CFDF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4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874A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6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F144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8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A1F8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01</w:t>
            </w:r>
          </w:p>
        </w:tc>
      </w:tr>
      <w:tr w:rsidR="00241184" w14:paraId="523A652C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4782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201B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3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81D3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4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4FA0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6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8C9D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1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41B2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3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20C6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5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344A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6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CB39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8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1D52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02</w:t>
            </w:r>
          </w:p>
        </w:tc>
      </w:tr>
      <w:tr w:rsidR="00241184" w14:paraId="79C168E1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8317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D511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3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D543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4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4D94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6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FAEF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1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8FCF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3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DA6D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5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72DE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6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9951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8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8A15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03</w:t>
            </w:r>
          </w:p>
        </w:tc>
      </w:tr>
      <w:tr w:rsidR="00241184" w14:paraId="21015A19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1726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DC9C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3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2CFA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5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4226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6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8141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6C3C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3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200B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5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2285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6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2BD3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8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0D8F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04</w:t>
            </w:r>
          </w:p>
        </w:tc>
      </w:tr>
      <w:tr w:rsidR="00241184" w14:paraId="09724885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A320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EBC5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34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10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C487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5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50EF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6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BFEB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1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8467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3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3363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5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3BBA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7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340E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8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C9C3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05</w:t>
            </w:r>
          </w:p>
        </w:tc>
      </w:tr>
      <w:tr w:rsidR="00241184" w14:paraId="4634C3DE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4DBE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5E31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3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6F5C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5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0A40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6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1390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2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6440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3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D4D4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5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BBE7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7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5E0B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8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AF3B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06</w:t>
            </w:r>
          </w:p>
        </w:tc>
      </w:tr>
      <w:tr w:rsidR="00241184" w14:paraId="28979DF4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AF64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82CA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3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621E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53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12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F012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7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BAFB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2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035F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3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38A6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5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0FE9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7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4902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9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BB83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07</w:t>
            </w:r>
          </w:p>
        </w:tc>
      </w:tr>
      <w:tr w:rsidR="00241184" w14:paraId="149EE831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3706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C2CA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37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A11E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54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EBCB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7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9950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2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85A9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3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7E2D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5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539D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7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93671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8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A432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08</w:t>
            </w:r>
          </w:p>
        </w:tc>
      </w:tr>
      <w:tr w:rsidR="00241184" w14:paraId="758A09CA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E5C1F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0CD3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3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D29B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5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64BE9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7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B223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2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C08C5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4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94C4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5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00A0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7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E486E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9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D4B9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09</w:t>
            </w:r>
          </w:p>
        </w:tc>
      </w:tr>
      <w:tr w:rsidR="00241184" w14:paraId="10675CB7" w14:textId="77777777">
        <w:trPr>
          <w:trHeight w:val="286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68916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4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91A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5F0D3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3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4B4B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5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5465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7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949F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2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071C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4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5B0B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5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9136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7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A35BA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9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BFC36" w14:textId="77777777" w:rsidR="00241184" w:rsidRDefault="00241184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241184" w14:paraId="4496188C" w14:textId="77777777">
        <w:trPr>
          <w:trHeight w:val="301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C9BB0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24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91B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DAC8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4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02E47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5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C29F8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7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2D034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2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A552D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4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2639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5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41D5B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7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70332" w14:textId="77777777" w:rsidR="00241184" w:rsidRDefault="001652EE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X19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29EE3" w14:textId="77777777" w:rsidR="00241184" w:rsidRDefault="00241184">
            <w:pPr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2"/>
    </w:tbl>
    <w:p w14:paraId="4D388189" w14:textId="77777777" w:rsidR="00241184" w:rsidRDefault="00241184"/>
    <w:p w14:paraId="0BCE33F9" w14:textId="77777777" w:rsidR="00241184" w:rsidRDefault="001652E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x- Guangxi series</w:t>
      </w:r>
    </w:p>
    <w:p w14:paraId="42BF23EB" w14:textId="7D4B9D9A" w:rsidR="008E2842" w:rsidRPr="008E2842" w:rsidRDefault="000874D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2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r w:rsidR="008E2842" w:rsidRPr="008E2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a - </w:t>
      </w:r>
      <w:r w:rsidR="008E2842" w:rsidRPr="008E2842">
        <w:rPr>
          <w:rFonts w:ascii="Times New Roman" w:hAnsi="Times New Roman" w:cs="Times New Roman"/>
          <w:sz w:val="24"/>
          <w:szCs w:val="24"/>
        </w:rPr>
        <w:t>235,001 sq km</w:t>
      </w:r>
    </w:p>
    <w:p w14:paraId="00AC8AB6" w14:textId="3CE47530" w:rsidR="00241184" w:rsidRPr="008E2842" w:rsidRDefault="000C3C7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ltitude</w:t>
      </w:r>
      <w:r w:rsidR="001652EE" w:rsidRPr="008E2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Guangxi is </w:t>
      </w:r>
      <w:r w:rsidR="001652EE" w:rsidRPr="008E2842">
        <w:rPr>
          <w:rStyle w:val="lrzxr"/>
          <w:rFonts w:ascii="Times New Roman" w:hAnsi="Times New Roman" w:cs="Times New Roman"/>
          <w:sz w:val="24"/>
          <w:szCs w:val="24"/>
        </w:rPr>
        <w:t>2,141 m (7,024ft)</w:t>
      </w:r>
    </w:p>
    <w:p w14:paraId="765224E2" w14:textId="77777777" w:rsidR="00241184" w:rsidRDefault="00241184"/>
    <w:p w14:paraId="485DD7DB" w14:textId="77777777" w:rsidR="00241184" w:rsidRDefault="00241184"/>
    <w:p w14:paraId="532EC533" w14:textId="77777777" w:rsidR="00241184" w:rsidRDefault="00241184"/>
    <w:p w14:paraId="44500ACC" w14:textId="77777777" w:rsidR="00241184" w:rsidRDefault="00241184"/>
    <w:p w14:paraId="4DBB02B5" w14:textId="77777777" w:rsidR="00241184" w:rsidRDefault="00241184"/>
    <w:p w14:paraId="1A63C85A" w14:textId="77777777" w:rsidR="00241184" w:rsidRDefault="00241184"/>
    <w:p w14:paraId="0109DC12" w14:textId="77777777" w:rsidR="00241184" w:rsidRDefault="00241184"/>
    <w:p w14:paraId="724C5AEE" w14:textId="77777777" w:rsidR="00241184" w:rsidRDefault="00241184"/>
    <w:p w14:paraId="764945BC" w14:textId="77777777" w:rsidR="00241184" w:rsidRDefault="00241184"/>
    <w:p w14:paraId="74052A9D" w14:textId="77777777" w:rsidR="00241184" w:rsidRDefault="00241184"/>
    <w:p w14:paraId="0540C9D7" w14:textId="77777777" w:rsidR="00241184" w:rsidRDefault="00241184"/>
    <w:tbl>
      <w:tblPr>
        <w:tblpPr w:leftFromText="180" w:rightFromText="180" w:vertAnchor="text" w:horzAnchor="page" w:tblpX="1379" w:tblpY="342"/>
        <w:tblOverlap w:val="never"/>
        <w:tblW w:w="93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6"/>
        <w:gridCol w:w="926"/>
        <w:gridCol w:w="927"/>
        <w:gridCol w:w="928"/>
        <w:gridCol w:w="916"/>
        <w:gridCol w:w="915"/>
        <w:gridCol w:w="891"/>
        <w:gridCol w:w="926"/>
        <w:gridCol w:w="1023"/>
        <w:gridCol w:w="1022"/>
      </w:tblGrid>
      <w:tr w:rsidR="00241184" w14:paraId="11FDC5C4" w14:textId="77777777">
        <w:trPr>
          <w:trHeight w:val="286"/>
        </w:trPr>
        <w:tc>
          <w:tcPr>
            <w:tcW w:w="9390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8BF9E0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3.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List of accessions from Hainan</w:t>
            </w:r>
          </w:p>
        </w:tc>
      </w:tr>
      <w:tr w:rsidR="00241184" w14:paraId="31A32FA8" w14:textId="77777777">
        <w:trPr>
          <w:trHeight w:val="286"/>
        </w:trPr>
        <w:tc>
          <w:tcPr>
            <w:tcW w:w="939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8BD4E" w14:textId="77777777" w:rsidR="00241184" w:rsidRDefault="001652EE">
            <w:pPr>
              <w:snapToGrid w:val="0"/>
              <w:spacing w:after="0" w:line="18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bookmarkStart w:id="4" w:name="OLE_LINK52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</w:t>
            </w:r>
            <w:bookmarkEnd w:id="4"/>
          </w:p>
        </w:tc>
      </w:tr>
      <w:tr w:rsidR="00241184" w14:paraId="0F936226" w14:textId="77777777">
        <w:trPr>
          <w:trHeight w:val="286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7FD19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DF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58359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DF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CA9F2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0A718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20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2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71911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29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3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95061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3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D83B6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4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2BB4E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S48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5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85F2D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LV5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811E5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LV60</w:t>
            </w:r>
          </w:p>
        </w:tc>
      </w:tr>
      <w:tr w:rsidR="00241184" w14:paraId="182FB272" w14:textId="77777777">
        <w:trPr>
          <w:trHeight w:val="286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90B45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DF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22A23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9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752E9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1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49872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2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94B85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3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2FBB0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3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E8EFD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S4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06A16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S4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2904D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LV5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6D0A8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LC61</w:t>
            </w:r>
          </w:p>
        </w:tc>
      </w:tr>
      <w:tr w:rsidR="00241184" w14:paraId="1AC5C840" w14:textId="77777777">
        <w:trPr>
          <w:trHeight w:val="286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D8B2A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DF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0BC99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10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1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01A9C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1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9DB7E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2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63E53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3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1CFEC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3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23512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S4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AF76A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S5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26B5C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LV56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D77B3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LC62</w:t>
            </w:r>
          </w:p>
        </w:tc>
      </w:tr>
      <w:tr w:rsidR="00241184" w14:paraId="46EB64A0" w14:textId="77777777">
        <w:trPr>
          <w:trHeight w:val="286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FF7E6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DF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5F253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1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DFD5F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1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DE739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2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C5B03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3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C4BBF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3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2A711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S4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0185C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S5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34B73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LV5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2664C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LC63</w:t>
            </w:r>
          </w:p>
        </w:tc>
      </w:tr>
      <w:tr w:rsidR="00241184" w14:paraId="695C5F5B" w14:textId="77777777">
        <w:trPr>
          <w:trHeight w:val="286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02112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DF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18C4E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1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03ADD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1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F28C5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2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BF5DE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3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4197E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39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4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2DA6D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S4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277EA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S5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F3091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LV58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6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6D52A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DF64</w:t>
            </w:r>
          </w:p>
        </w:tc>
      </w:tr>
      <w:tr w:rsidR="00241184" w14:paraId="7ACA7F3B" w14:textId="77777777">
        <w:trPr>
          <w:trHeight w:val="301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219E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DF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D7208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1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C6942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K1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EE657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2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75785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3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560D6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4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0AB37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S4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51CAC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HS5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9B51A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LV59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55CEB" w14:textId="77777777" w:rsidR="00241184" w:rsidRDefault="001652EE">
            <w:pPr>
              <w:snapToGrid w:val="0"/>
              <w:spacing w:after="0" w:line="180" w:lineRule="atLeas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N-SY65</w:t>
            </w:r>
          </w:p>
        </w:tc>
      </w:tr>
    </w:tbl>
    <w:p w14:paraId="457FEECC" w14:textId="77777777" w:rsidR="00241184" w:rsidRDefault="00241184"/>
    <w:p w14:paraId="57F8E565" w14:textId="77777777" w:rsidR="00241184" w:rsidRDefault="001652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N-Hainan series</w:t>
      </w:r>
    </w:p>
    <w:p w14:paraId="76222E3E" w14:textId="0CF334CF" w:rsidR="000C3C72" w:rsidRDefault="000874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842">
        <w:rPr>
          <w:rFonts w:ascii="Times New Roman" w:hAnsi="Times New Roman" w:cs="Times New Roman"/>
          <w:sz w:val="24"/>
          <w:szCs w:val="24"/>
        </w:rPr>
        <w:t xml:space="preserve">Note: </w:t>
      </w:r>
      <w:r w:rsidR="008E2842" w:rsidRPr="008E2842">
        <w:rPr>
          <w:rFonts w:ascii="Times New Roman" w:hAnsi="Times New Roman" w:cs="Times New Roman"/>
          <w:sz w:val="24"/>
          <w:szCs w:val="24"/>
        </w:rPr>
        <w:t>Area- 60,438 sq km</w:t>
      </w:r>
      <w:bookmarkStart w:id="5" w:name="_GoBack"/>
      <w:bookmarkEnd w:id="5"/>
    </w:p>
    <w:p w14:paraId="02853301" w14:textId="693DB0FA" w:rsidR="00241184" w:rsidRPr="008E2842" w:rsidRDefault="001652EE">
      <w:pPr>
        <w:spacing w:line="480" w:lineRule="auto"/>
        <w:jc w:val="both"/>
        <w:rPr>
          <w:rStyle w:val="ilfuvd"/>
          <w:rFonts w:ascii="Times New Roman" w:hAnsi="Times New Roman" w:cs="Times New Roman"/>
          <w:sz w:val="24"/>
          <w:szCs w:val="24"/>
        </w:rPr>
      </w:pPr>
      <w:r w:rsidRPr="008E2842">
        <w:rPr>
          <w:rFonts w:ascii="Times New Roman" w:hAnsi="Times New Roman" w:cs="Times New Roman"/>
          <w:sz w:val="24"/>
          <w:szCs w:val="24"/>
        </w:rPr>
        <w:t xml:space="preserve"> </w:t>
      </w:r>
      <w:r w:rsidR="000C3C72">
        <w:rPr>
          <w:rFonts w:ascii="Times New Roman" w:hAnsi="Times New Roman" w:cs="Times New Roman"/>
          <w:sz w:val="24"/>
          <w:szCs w:val="24"/>
        </w:rPr>
        <w:t xml:space="preserve">Altitude </w:t>
      </w:r>
      <w:r w:rsidRPr="008E2842">
        <w:rPr>
          <w:rFonts w:ascii="Times New Roman" w:hAnsi="Times New Roman" w:cs="Times New Roman"/>
          <w:sz w:val="24"/>
          <w:szCs w:val="24"/>
        </w:rPr>
        <w:t xml:space="preserve">of Hainan is </w:t>
      </w:r>
      <w:r w:rsidRPr="008E2842">
        <w:rPr>
          <w:rStyle w:val="ilfuvd"/>
          <w:rFonts w:ascii="Times New Roman" w:hAnsi="Times New Roman" w:cs="Times New Roman"/>
          <w:bCs/>
          <w:sz w:val="24"/>
          <w:szCs w:val="24"/>
        </w:rPr>
        <w:t>1,867m</w:t>
      </w:r>
      <w:r w:rsidRPr="008E2842">
        <w:rPr>
          <w:rStyle w:val="ilfuvd"/>
          <w:rFonts w:ascii="Times New Roman" w:hAnsi="Times New Roman" w:cs="Times New Roman"/>
          <w:sz w:val="24"/>
          <w:szCs w:val="24"/>
        </w:rPr>
        <w:t xml:space="preserve"> (6,125ft).</w:t>
      </w:r>
    </w:p>
    <w:p w14:paraId="58EA19C6" w14:textId="77777777" w:rsidR="008E2842" w:rsidRDefault="008E28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0262A3" w14:textId="77777777" w:rsidR="00241184" w:rsidRDefault="00241184"/>
    <w:p w14:paraId="358EE6AD" w14:textId="77777777" w:rsidR="00241184" w:rsidRDefault="00241184"/>
    <w:p w14:paraId="46345510" w14:textId="77777777" w:rsidR="00241184" w:rsidRDefault="00241184"/>
    <w:p w14:paraId="60B014F6" w14:textId="77777777" w:rsidR="00241184" w:rsidRDefault="00241184"/>
    <w:p w14:paraId="5E210C83" w14:textId="77777777" w:rsidR="00241184" w:rsidRDefault="00241184"/>
    <w:p w14:paraId="34E9F40D" w14:textId="77777777" w:rsidR="00241184" w:rsidRDefault="00241184"/>
    <w:p w14:paraId="0E44773C" w14:textId="77777777" w:rsidR="00241184" w:rsidRDefault="00241184"/>
    <w:p w14:paraId="41ABD09C" w14:textId="77777777" w:rsidR="00241184" w:rsidRDefault="00241184"/>
    <w:sectPr w:rsidR="0024118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D03"/>
    <w:rsid w:val="000874DE"/>
    <w:rsid w:val="000C3C72"/>
    <w:rsid w:val="000D194E"/>
    <w:rsid w:val="000E0D03"/>
    <w:rsid w:val="001652EE"/>
    <w:rsid w:val="001B1897"/>
    <w:rsid w:val="00241184"/>
    <w:rsid w:val="00443701"/>
    <w:rsid w:val="004C730A"/>
    <w:rsid w:val="006D6F5B"/>
    <w:rsid w:val="00746A38"/>
    <w:rsid w:val="007B74E5"/>
    <w:rsid w:val="008E2842"/>
    <w:rsid w:val="00930EAB"/>
    <w:rsid w:val="00B735EE"/>
    <w:rsid w:val="00C162A0"/>
    <w:rsid w:val="00D62DBD"/>
    <w:rsid w:val="00E26582"/>
    <w:rsid w:val="00E440D2"/>
    <w:rsid w:val="00F768F5"/>
    <w:rsid w:val="00FB55C9"/>
    <w:rsid w:val="613A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0A6F9C-C7FE-4CAF-8C62-10EF6140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  <w:vertAlign w:val="subscript"/>
    </w:rPr>
  </w:style>
  <w:style w:type="character" w:customStyle="1" w:styleId="tlid-translation">
    <w:name w:val="tlid-translation"/>
    <w:basedOn w:val="DefaultParagraphFont"/>
    <w:qFormat/>
  </w:style>
  <w:style w:type="character" w:customStyle="1" w:styleId="ilfuvd">
    <w:name w:val="ilfuvd"/>
    <w:basedOn w:val="DefaultParagraphFont"/>
  </w:style>
  <w:style w:type="character" w:customStyle="1" w:styleId="lrzxr">
    <w:name w:val="lrzxr"/>
    <w:basedOn w:val="DefaultParagraphFont"/>
  </w:style>
  <w:style w:type="character" w:customStyle="1" w:styleId="st">
    <w:name w:val="st"/>
    <w:basedOn w:val="DefaultParagraphFont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F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F5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3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dwo Boaten</dc:creator>
  <cp:lastModifiedBy>Kwadwo Boaten</cp:lastModifiedBy>
  <cp:revision>19</cp:revision>
  <dcterms:created xsi:type="dcterms:W3CDTF">2019-03-05T15:25:00Z</dcterms:created>
  <dcterms:modified xsi:type="dcterms:W3CDTF">2019-07-03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